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44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</w:t>
        <w:tab/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. Result summary (data=cleaned Leaf) – (9/18/2007)</w:t>
      </w:r>
    </w:p>
    <w:tbl>
      <w:tblPr>
        <w:tblW w:w="95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432"/>
        <w:gridCol w:w="7092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emen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e effect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ificant pairwise difference (leaf)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[Col-0 Cvi-0]; [Col-0 Ler-2]; [Cvi-0 Ler-2]; [Cvi-0 Tsu-1]; [Cvi-0 Van-0]; [Ler-2 Nd-1]; [Ler-2 Ts-1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Col-0 Cvi-0]; [Cvi-0 Kas-1]; [Cvi-0 Mt-0]; [Cvi-0 Nd-1]; [Cvi-0 Se-0]; [Cvi-0 Ws-0]; [Est-1 Ws-0]; [Ler-2 Ws-0]; [Mrk-0 Ws-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Col-0 Ts-1]; [Col-0 Tsu-1]; [Col-0 Ws-0]; [Cvi-0 Ts-1]; [Cvi-0 Tsu-1]; [Cvi-0 Ws-0]; [Est-1 Ts-1]; [Est-1 Tsu-1]; [Est-1 Ws-0]; [Kas-1 Ts-1]; [Kas-1 Ws-0]; [Ler-2 Ts-1]; [Ler-2 Tsu-1]; [Ler-2 Ws-0]; [Mrk-0 Ts-1]; [Mrk-0 Tsu-1]; [Mrk-0 Ws-0]; [Mt-0 Ts-1]; [Mt-0 Tsu-1]; [Mt-0 Ws-0]; [Nd-1 Ts-1]; [Nd-1 Tsu-1]; [Nd-1 Ws-0]; [Se-0 Ts-1]; [Se-0 Tsu-1]; [Se-0 Ws-0]; [Ts-1 Van-0]; [Tsu-1 Van-0]; [Van-0 Ws-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g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Col-0 Cvi-0]; [Col-0 Est-1]; [Col-0 Ler-2]; [Col-0 Mt-0]; [Col-0 Van-0]; [Cvi-0 Ler2]; [Cvi-0 Se-0]; [Cvi-0 Ts-1]; [Cvi-0 Tsu-1]; [Cvi-0 Ws-0]; [Est-1 Ler2]; [Est-1 Tsu-1]; [Kas1 Ler2]; [Ler-2 Mrk-0]; [Ler-2 Mt-0]; [Ler-2 Nd-1]; [Ler-2 Ts-1]; [Ler-2 Van-0]; [Mrk-0 Tsu-1]; [Mt-0 Se-0]; [Mt-0 Ts-1]; [Mt-0 Tsu-1]; [Mt-0 Ws-0]; [Ts-1 Van-0]; [Tsu-1 Van-0]; [Van-0 Ws-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Col-0 Cvi-0]; [Col-0 Est-1]; [Col-0 Mrk-0]; [Col-0 Mt-0]; [col-0 Van-0]; [Ler-2 Mt-0]; [Ler-2 Van-0]; [Mt-0 Se-0]; [Mt-0 Ts-1]; [Mt-0 Tsu-1]; [Mt-0 Ws-0]; [Tsu-1 Van-0]; [Van-0 Ws-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lang w:val="es-ES"/>
              </w:rPr>
              <w:t>[Cvi-0 Ler-2]; [Cvi-0 Mt-0]; [Cvi-0 Tsu-1]; [Cvi-0 Van-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n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Col-0 Van-0]; [Ts-1 Van-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Cvi-0 Ler-2]; [Cvi-0 Van-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Col-0 Mrk-0]; [Col-0 Se-0]; [Col-0 Ts-1]; [Cvi-0 Mrk-0]; [Cvi-0 Se-0]; [Cvi-0 Ts-1]; [Est-1 Se-0]; [Est-1 Ts-1]; [Kas-1 Se-0]; [Kas-1 Ts-1]; [Ler-2 Mrk-0]; [Ler-2 Se-0]; [Ler-2 Ts-1]; [Ler-2 Tsu-1]; [Mrk-0 Mt-0]; [Mrk-0 Se-0]; [Mrk-0 Ts-0]; [Mrk-0 Van-0]; [Mt-0 Se-0]; [Mt-0 Ts-1]; [Mt-0 Tsu-1]; [Nd-1 Se-0]; [Nd-1 Ts-1]; [Se-0 Tsu-1]; [Se-0 Van-0]; [Se-0 Ws-0]; [Ts-1 Tsu-1]; [Ts-1 Van-0]; [Ts-1 Ws-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[Col-0 Ler-2]; [Cvi-0 Ler-2]; [Cvi-0 Mt-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Col-0 Cvi-0]; [Col-0 Kas-1]; [Col-0 Ler-2]; [Col-0 Van-0]; [Col-0 Ws-0]; [Cvi-0 Est-1]; [Cvi-0 Kas-1]; [Cvi-0 Ler-2]; [Cvi-0 Mrk-0]; [Cvi-0 Mt-0]; [Cvi-0 Nd-1]; [Cvi-0 Ts-1]; [Cvi-0 Tsu-1]; [Cvi-0 Van-0]; [Cvi-0 Ws-0]; [Est-1 Ler-2]; [Est-1 Van-0]; [Est-1 Ws-0]; [Kas-1 Se-0]; [Kas-1 Ts-1]; [Kas-1 Tsu-1]; [Ler-2 Mrk-0]; [Ler-2 Mt-0]; [Ler-2 Nd-1]; [Ler-2 Se-0]; [Ler-2 Ts-1]; [Ler-2 Tsu-1]; [Mrk-0 Van-0]; [Mrk-0 Ws-0]; [Mt-0 Van-0]; [Mt-0 Ws-0]; [Nd-1 Van-0]; [Nd-1 Ws-0]; [Se-0 Van-0]; [Se-0 Ws-0]; [Ts-1 Van-0]; [Ts-1 Ws-0]; [Tsu-1 Van-0]; [Tsu-1 Ws-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  <w:t>B. Result summary (Data = clean seed)</w:t>
      </w:r>
    </w:p>
    <w:tbl>
      <w:tblPr>
        <w:tblW w:w="95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432"/>
        <w:gridCol w:w="7092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emen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e effect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ificant pairwise difference (seed)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Est1-Ts1]; [Kas1-Ts1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g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Col1-Tsu1]; [Col0-Van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lang w:val="es-ES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n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Mrk0-Se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[Kas1-Se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Est1-Mrk0]; [Est1-Se0]; [Est1-Ts1]; [Est1-Tsu1]; [Est1-Van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[Col0-Ler2]; [Cvi0-Kas1]; [Cvi0-Ler2]; [Ler2-Mrk0]; [Ler2-Mt0]; [Ler2-Nd1]; [Ler2-Tsu1]; [Ler2-Van0]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Cvi0-Ler2]; [Est1-Ler2]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6:12:00Z</dcterms:created>
  <dc:creator>elizabeth buescher</dc:creator>
  <dc:description/>
  <dc:language>en-US</dc:language>
  <cp:lastModifiedBy>elizabeth buescher</cp:lastModifiedBy>
  <dcterms:modified xsi:type="dcterms:W3CDTF">2010-01-09T16:57:00Z</dcterms:modified>
  <cp:revision>5</cp:revision>
  <dc:subject/>
  <dc:title>Supplemental Figure 2</dc:title>
</cp:coreProperties>
</file>